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4BAA3" w14:textId="77777777" w:rsidR="00D04CD6" w:rsidRPr="003F46E6" w:rsidRDefault="00D04CD6" w:rsidP="00D04CD6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1. List of the GPS collared jaguars with informa</w:t>
      </w:r>
      <w:bookmarkStart w:id="0" w:name="_GoBack"/>
      <w:bookmarkEnd w:id="0"/>
      <w:r>
        <w:rPr>
          <w:rFonts w:ascii="Arial" w:hAnsi="Arial"/>
          <w:lang w:val="en-US"/>
        </w:rPr>
        <w:t>tion on Biome, animal ID, sex and estimated age (years), equipment used (tag brand and satellite system), sampling protocol (time interval between locations), period of data collection, coordinator and institution</w:t>
      </w:r>
    </w:p>
    <w:tbl>
      <w:tblPr>
        <w:tblStyle w:val="SombreamentoClaro1"/>
        <w:tblW w:w="14176" w:type="dxa"/>
        <w:tblLook w:val="04A0" w:firstRow="1" w:lastRow="0" w:firstColumn="1" w:lastColumn="0" w:noHBand="0" w:noVBand="1"/>
      </w:tblPr>
      <w:tblGrid>
        <w:gridCol w:w="1663"/>
        <w:gridCol w:w="124"/>
        <w:gridCol w:w="1289"/>
        <w:gridCol w:w="13"/>
        <w:gridCol w:w="1849"/>
        <w:gridCol w:w="143"/>
        <w:gridCol w:w="1400"/>
        <w:gridCol w:w="1493"/>
        <w:gridCol w:w="1493"/>
        <w:gridCol w:w="2298"/>
        <w:gridCol w:w="2308"/>
        <w:gridCol w:w="103"/>
      </w:tblGrid>
      <w:tr w:rsidR="00D04CD6" w:rsidRPr="009C32DE" w14:paraId="7F1A8F67" w14:textId="77777777" w:rsidTr="0066534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3CC8D250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 w:rsidRPr="00F926E0">
              <w:rPr>
                <w:rFonts w:ascii="Arial" w:hAnsi="Arial"/>
                <w:b w:val="0"/>
                <w:lang w:val="en-US"/>
              </w:rPr>
              <w:t>ID</w:t>
            </w:r>
          </w:p>
        </w:tc>
        <w:tc>
          <w:tcPr>
            <w:tcW w:w="1302" w:type="dxa"/>
            <w:gridSpan w:val="2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7F390B6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Sex/age (years)</w:t>
            </w:r>
          </w:p>
        </w:tc>
        <w:tc>
          <w:tcPr>
            <w:tcW w:w="1849" w:type="dxa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4A7714B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Equipment</w:t>
            </w:r>
          </w:p>
        </w:tc>
        <w:tc>
          <w:tcPr>
            <w:tcW w:w="1543" w:type="dxa"/>
            <w:gridSpan w:val="2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556236B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Sampling protocol</w:t>
            </w:r>
          </w:p>
        </w:tc>
        <w:tc>
          <w:tcPr>
            <w:tcW w:w="1493" w:type="dxa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33D94DC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Start Date</w:t>
            </w:r>
          </w:p>
        </w:tc>
        <w:tc>
          <w:tcPr>
            <w:tcW w:w="1493" w:type="dxa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328A134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 w:rsidRPr="00F926E0">
              <w:rPr>
                <w:rFonts w:ascii="Arial" w:hAnsi="Arial"/>
                <w:b w:val="0"/>
                <w:lang w:val="en-US"/>
              </w:rPr>
              <w:t>End Date</w:t>
            </w:r>
          </w:p>
        </w:tc>
        <w:tc>
          <w:tcPr>
            <w:tcW w:w="2298" w:type="dxa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76125CE9" w14:textId="77777777" w:rsidR="00D04CD6" w:rsidRPr="0031617D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lang w:val="en-US"/>
              </w:rPr>
            </w:pPr>
            <w:r>
              <w:rPr>
                <w:rFonts w:ascii="Arial" w:hAnsi="Arial"/>
                <w:b w:val="0"/>
                <w:bCs w:val="0"/>
                <w:lang w:val="en-US"/>
              </w:rPr>
              <w:t>Coordinator</w:t>
            </w:r>
          </w:p>
        </w:tc>
        <w:tc>
          <w:tcPr>
            <w:tcW w:w="2308" w:type="dxa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14:paraId="398359D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Institution</w:t>
            </w:r>
          </w:p>
        </w:tc>
      </w:tr>
      <w:tr w:rsidR="00D04CD6" w:rsidRPr="00AE47A3" w14:paraId="44A567FD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</w:tcPr>
          <w:p w14:paraId="38FC5DC0" w14:textId="77777777" w:rsidR="00D04CD6" w:rsidRPr="00AE47A3" w:rsidRDefault="00D04CD6" w:rsidP="0066534B">
            <w:pPr>
              <w:shd w:val="clear" w:color="auto" w:fill="FFFFFF" w:themeFill="background1"/>
              <w:rPr>
                <w:rFonts w:ascii="Arial" w:hAnsi="Arial"/>
                <w:i/>
                <w:lang w:val="en-US"/>
              </w:rPr>
            </w:pPr>
            <w:r w:rsidRPr="00AE47A3">
              <w:rPr>
                <w:rFonts w:ascii="Arial" w:hAnsi="Arial"/>
                <w:i/>
                <w:lang w:val="en-US"/>
              </w:rPr>
              <w:t>Amazon</w:t>
            </w:r>
          </w:p>
        </w:tc>
      </w:tr>
      <w:tr w:rsidR="00D04CD6" w:rsidRPr="00AA6679" w14:paraId="6360D74E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</w:tcPr>
          <w:p w14:paraId="18933B91" w14:textId="77777777" w:rsidR="00D04CD6" w:rsidRPr="00D17BC3" w:rsidRDefault="00D04CD6" w:rsidP="0066534B">
            <w:pPr>
              <w:shd w:val="clear" w:color="auto" w:fill="FFFFFF" w:themeFill="background1"/>
              <w:rPr>
                <w:rFonts w:ascii="Arial" w:hAnsi="Arial"/>
                <w:b w:val="0"/>
                <w:i/>
              </w:rPr>
            </w:pPr>
            <w:r w:rsidRPr="00D17BC3">
              <w:rPr>
                <w:rFonts w:ascii="Arial" w:hAnsi="Arial"/>
                <w:b w:val="0"/>
                <w:i/>
              </w:rPr>
              <w:t xml:space="preserve">Reserva de Desenvolvimento Sustentável </w:t>
            </w:r>
            <w:proofErr w:type="spellStart"/>
            <w:r w:rsidRPr="00D17BC3">
              <w:rPr>
                <w:rFonts w:ascii="Arial" w:hAnsi="Arial"/>
                <w:b w:val="0"/>
                <w:i/>
              </w:rPr>
              <w:t>Mamirauá</w:t>
            </w:r>
            <w:proofErr w:type="spellEnd"/>
          </w:p>
        </w:tc>
      </w:tr>
      <w:tr w:rsidR="00D04CD6" w14:paraId="57AE2BA3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530BCEE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 w:rsidRPr="00F926E0">
              <w:rPr>
                <w:rFonts w:ascii="Arial" w:hAnsi="Arial"/>
                <w:b w:val="0"/>
                <w:lang w:val="en-US"/>
              </w:rPr>
              <w:t>Ba</w:t>
            </w:r>
            <w:r>
              <w:rPr>
                <w:rFonts w:ascii="Arial" w:hAnsi="Arial"/>
                <w:b w:val="0"/>
                <w:lang w:val="en-US"/>
              </w:rPr>
              <w:t>den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09CCB80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9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DBC958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16C1EDC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8CAF36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03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CE8C50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5-2015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58DAAA9A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Emiliano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lang w:val="en-US"/>
              </w:rPr>
              <w:t>Esterci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lang w:val="en-US"/>
              </w:rPr>
              <w:t>Ramalho</w:t>
            </w:r>
            <w:proofErr w:type="spellEnd"/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57CFBDB8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 xml:space="preserve">Instituto de Desenvolvimento Sustentável </w:t>
            </w:r>
            <w:proofErr w:type="spellStart"/>
            <w:r w:rsidRPr="00D17BC3">
              <w:rPr>
                <w:rFonts w:ascii="Arial" w:hAnsi="Arial"/>
              </w:rPr>
              <w:t>Mamirauá</w:t>
            </w:r>
            <w:proofErr w:type="spellEnd"/>
          </w:p>
        </w:tc>
      </w:tr>
      <w:tr w:rsidR="00D04CD6" w14:paraId="013720B5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4FCCE65A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acula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02ADF83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7192B6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4BA3EAB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A6F369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3-08-201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78EBBE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31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49CADCA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0680408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51E376AA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3AEE67B1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onfus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670CC40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9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FC8ED7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0A4C20B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590D96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16-201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0F085E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29-2013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64EC29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768B1CF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634CCDDD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E4C3B7D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ot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6D92FB2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ABB0C9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34DE166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70F483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14-201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051253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17-2013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340C94C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61B4772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45868044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482934B" w14:textId="77777777" w:rsidR="00D04CD6" w:rsidRPr="00946F73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Mamad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70596F52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2109D2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42694DC3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CD909F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1-201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D5FC6D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08-2014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2E5CAB02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34193156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54F996A6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53F38A3E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Mamae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410B48A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1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8F04B7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658B478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B42F9B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10-2010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372401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4-2011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11107F3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0ECBC1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946F73" w14:paraId="4748D39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061550A6" w14:textId="77777777" w:rsidR="00D04CD6" w:rsidRPr="00946F73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946F73">
              <w:rPr>
                <w:rFonts w:ascii="Arial" w:hAnsi="Arial"/>
                <w:b w:val="0"/>
                <w:lang w:val="en-US"/>
              </w:rPr>
              <w:t>Mudinh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7AC3AAD2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F7D352C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416DAEA1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7D12191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12-201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D0191AB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25-2014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03E065D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687154C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946F73" w14:paraId="717969E4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4FE9E633" w14:textId="77777777" w:rsidR="00D04CD6" w:rsidRPr="00946F73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946F73">
              <w:rPr>
                <w:rFonts w:ascii="Arial" w:hAnsi="Arial"/>
                <w:b w:val="0"/>
                <w:lang w:val="en-US"/>
              </w:rPr>
              <w:t>Perol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B312205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6F2FE73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Telonics</w:t>
            </w:r>
            <w:proofErr w:type="spellEnd"/>
            <w:r>
              <w:rPr>
                <w:rFonts w:ascii="Arial" w:hAnsi="Arial"/>
                <w:lang w:val="en-US"/>
              </w:rPr>
              <w:t>/Argo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33183315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26C7409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7-201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5AC5B14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25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502EF7FD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34EC8A10" w14:textId="77777777" w:rsidR="00D04CD6" w:rsidRPr="00946F7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AE47A3" w14:paraId="0C1503F9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59E0471D" w14:textId="77777777" w:rsidR="00D04CD6" w:rsidRPr="00AE47A3" w:rsidRDefault="00D04CD6" w:rsidP="0066534B">
            <w:pPr>
              <w:shd w:val="clear" w:color="auto" w:fill="FFFFFF" w:themeFill="background1"/>
              <w:rPr>
                <w:rFonts w:ascii="Arial" w:hAnsi="Arial"/>
                <w:i/>
                <w:lang w:val="en-US"/>
              </w:rPr>
            </w:pPr>
            <w:r w:rsidRPr="00AE47A3">
              <w:rPr>
                <w:rFonts w:ascii="Arial" w:hAnsi="Arial"/>
                <w:i/>
                <w:lang w:val="en-US"/>
              </w:rPr>
              <w:t>Atlantic Forest</w:t>
            </w:r>
          </w:p>
        </w:tc>
      </w:tr>
      <w:tr w:rsidR="00D04CD6" w:rsidRPr="00AE47A3" w14:paraId="2433C3A1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1D46122B" w14:textId="77777777" w:rsidR="00D04CD6" w:rsidRPr="00AE47A3" w:rsidRDefault="00D04CD6" w:rsidP="0066534B">
            <w:pPr>
              <w:shd w:val="clear" w:color="auto" w:fill="FFFFFF" w:themeFill="background1"/>
              <w:rPr>
                <w:rFonts w:ascii="Arial" w:hAnsi="Arial"/>
                <w:b w:val="0"/>
                <w:i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Parque</w:t>
            </w:r>
            <w:proofErr w:type="spellEnd"/>
            <w:r>
              <w:rPr>
                <w:rFonts w:ascii="Arial" w:hAnsi="Arial"/>
                <w:b w:val="0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Estadual</w:t>
            </w:r>
            <w:proofErr w:type="spellEnd"/>
            <w:r>
              <w:rPr>
                <w:rFonts w:ascii="Arial" w:hAnsi="Arial"/>
                <w:b w:val="0"/>
                <w:i/>
                <w:lang w:val="en-US"/>
              </w:rPr>
              <w:t xml:space="preserve"> do </w:t>
            </w: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Invinhema</w:t>
            </w:r>
            <w:proofErr w:type="spellEnd"/>
          </w:p>
        </w:tc>
      </w:tr>
      <w:tr w:rsidR="00D04CD6" w:rsidRPr="00AA57F8" w14:paraId="5EBBF509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70E4C051" w14:textId="77777777" w:rsidR="00D04CD6" w:rsidRPr="00AA57F8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Denis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12B2D28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714406B8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9C2B415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D83718F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3-22-200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6A82BF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0-2006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0CAB018A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enis </w:t>
            </w:r>
            <w:proofErr w:type="spellStart"/>
            <w:r>
              <w:rPr>
                <w:rFonts w:ascii="Arial" w:hAnsi="Arial"/>
                <w:lang w:val="en-US"/>
              </w:rPr>
              <w:t>Alesio</w:t>
            </w:r>
            <w:proofErr w:type="spellEnd"/>
            <w:r>
              <w:rPr>
                <w:rFonts w:ascii="Arial" w:hAnsi="Arial"/>
                <w:lang w:val="en-US"/>
              </w:rPr>
              <w:t xml:space="preserve"> Sana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1766D311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Instituto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lang w:val="en-US"/>
              </w:rPr>
              <w:t>Pró-Carnívoros</w:t>
            </w:r>
            <w:proofErr w:type="spellEnd"/>
          </w:p>
        </w:tc>
      </w:tr>
      <w:tr w:rsidR="00D04CD6" w14:paraId="2CD8E473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BB44D82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Livi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7F0E5C0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4EC5BD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A8D34D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630996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21-200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17A164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16-2004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03B67AF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0A990EC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16B2103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7C0E8CC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Tai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EAF857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EA1132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467C97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CA859A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26-200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183644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2-200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38ABF6F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382EAB3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AA57F8" w14:paraId="311F43A6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35DE6D98" w14:textId="77777777" w:rsidR="00D04CD6" w:rsidRPr="00D17BC3" w:rsidRDefault="00D04CD6" w:rsidP="0066534B">
            <w:pPr>
              <w:shd w:val="clear" w:color="auto" w:fill="FFFFFF" w:themeFill="background1"/>
              <w:rPr>
                <w:rFonts w:ascii="Arial" w:hAnsi="Arial"/>
                <w:b w:val="0"/>
                <w:i/>
              </w:rPr>
            </w:pPr>
            <w:r w:rsidRPr="00D17BC3">
              <w:rPr>
                <w:rFonts w:ascii="Arial" w:hAnsi="Arial"/>
                <w:b w:val="0"/>
                <w:i/>
              </w:rPr>
              <w:t>Parque Estadual do Morro do Diabo</w:t>
            </w:r>
          </w:p>
        </w:tc>
      </w:tr>
      <w:tr w:rsidR="00D04CD6" w:rsidRPr="00AA57F8" w14:paraId="03A1D2EE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7731292" w14:textId="77777777" w:rsidR="00D04CD6" w:rsidRPr="00AA57F8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assi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349C27A8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6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5AA2FD8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4CFA6D2D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E3B2CEB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9-200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F36F77A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6-27-2003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7AC107C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aury</w:t>
            </w:r>
            <w:proofErr w:type="spellEnd"/>
            <w:r>
              <w:rPr>
                <w:rFonts w:ascii="Arial" w:hAnsi="Arial"/>
                <w:lang w:val="en-US"/>
              </w:rPr>
              <w:t xml:space="preserve"> Cullen Junior/ Fernando Lima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5A54D5FB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Instituto</w:t>
            </w:r>
            <w:proofErr w:type="spellEnd"/>
            <w:r>
              <w:rPr>
                <w:rFonts w:ascii="Arial" w:hAnsi="Arial"/>
                <w:lang w:val="en-US"/>
              </w:rPr>
              <w:t xml:space="preserve"> de </w:t>
            </w:r>
            <w:proofErr w:type="spellStart"/>
            <w:r>
              <w:rPr>
                <w:rFonts w:ascii="Arial" w:hAnsi="Arial"/>
                <w:lang w:val="en-US"/>
              </w:rPr>
              <w:t>Pesquisas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lang w:val="en-US"/>
              </w:rPr>
              <w:t>Ecológicas</w:t>
            </w:r>
            <w:proofErr w:type="spellEnd"/>
          </w:p>
        </w:tc>
      </w:tr>
      <w:tr w:rsidR="00D04CD6" w:rsidRPr="00AA57F8" w14:paraId="23DCCF6F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7225B8A5" w14:textId="77777777" w:rsidR="00D04CD6" w:rsidRPr="00AA57F8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Feme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2C297705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DC7D601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0669C061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205FED0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15-200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B0D4688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30-2002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2757A87F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68E7E8DA" w14:textId="77777777" w:rsidR="00D04CD6" w:rsidRPr="00AA57F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5D485948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90E9FCD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 w:rsidRPr="00AA57F8">
              <w:rPr>
                <w:rFonts w:ascii="Arial" w:hAnsi="Arial"/>
                <w:b w:val="0"/>
                <w:lang w:val="en-US"/>
              </w:rPr>
              <w:t>Gigi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71156A7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DA14B4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0FD13DD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93EBF5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30-1998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73F631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15-2003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45C863A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33A5089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C56D62A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3B960EBA" w14:textId="77777777" w:rsidR="00D04CD6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Zeza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06BFBACF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8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46E4463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15422B63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68728E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03-200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A3887F3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-10-2003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55C435F1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63562F06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31134C3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2A62F30F" w14:textId="77777777" w:rsidR="00D04CD6" w:rsidRPr="0072521D" w:rsidRDefault="00D04CD6" w:rsidP="0066534B">
            <w:pPr>
              <w:shd w:val="clear" w:color="auto" w:fill="FFFFFF" w:themeFill="background1"/>
              <w:rPr>
                <w:rFonts w:ascii="Arial" w:hAnsi="Arial"/>
                <w:b w:val="0"/>
                <w:i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Parque</w:t>
            </w:r>
            <w:proofErr w:type="spellEnd"/>
            <w:r>
              <w:rPr>
                <w:rFonts w:ascii="Arial" w:hAnsi="Arial"/>
                <w:b w:val="0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Nacional</w:t>
            </w:r>
            <w:proofErr w:type="spellEnd"/>
            <w:r>
              <w:rPr>
                <w:rFonts w:ascii="Arial" w:hAnsi="Arial"/>
                <w:b w:val="0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  <w:i/>
                <w:lang w:val="en-US"/>
              </w:rPr>
              <w:t>Iguazu</w:t>
            </w:r>
            <w:proofErr w:type="spellEnd"/>
            <w:r>
              <w:rPr>
                <w:rFonts w:ascii="Arial" w:hAnsi="Arial"/>
                <w:b w:val="0"/>
                <w:i/>
                <w:lang w:val="en-US"/>
              </w:rPr>
              <w:t>-Argentina</w:t>
            </w:r>
          </w:p>
        </w:tc>
      </w:tr>
      <w:tr w:rsidR="00D04CD6" w14:paraId="5E9AA34A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4C5F6B37" w14:textId="77777777" w:rsidR="00D04CD6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Guacurari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03A0EE48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FE1F6B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2AC23A39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½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8406695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26-2009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9AC661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04-2009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45D4E229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Agustin </w:t>
            </w:r>
            <w:proofErr w:type="spellStart"/>
            <w:r>
              <w:rPr>
                <w:rFonts w:ascii="Arial" w:hAnsi="Arial"/>
                <w:lang w:val="en-US"/>
              </w:rPr>
              <w:t>Paviolo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12F51105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Instituto</w:t>
            </w:r>
            <w:proofErr w:type="spellEnd"/>
            <w:r>
              <w:rPr>
                <w:rFonts w:ascii="Arial" w:hAnsi="Arial"/>
                <w:lang w:val="en-US"/>
              </w:rPr>
              <w:t xml:space="preserve"> de </w:t>
            </w:r>
            <w:proofErr w:type="spellStart"/>
            <w:r>
              <w:rPr>
                <w:rFonts w:ascii="Arial" w:hAnsi="Arial"/>
                <w:lang w:val="en-US"/>
              </w:rPr>
              <w:t>Biologia</w:t>
            </w:r>
            <w:proofErr w:type="spellEnd"/>
            <w:r>
              <w:rPr>
                <w:rFonts w:ascii="Arial" w:hAnsi="Arial"/>
                <w:lang w:val="en-US"/>
              </w:rPr>
              <w:t xml:space="preserve"> Subtropical</w:t>
            </w:r>
          </w:p>
        </w:tc>
      </w:tr>
      <w:tr w:rsidR="00D04CD6" w14:paraId="12B0D479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D7729BE" w14:textId="77777777" w:rsidR="00D04CD6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Yasirandi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0F89526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6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222A7D41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-Globalstar</w:t>
            </w:r>
            <w:proofErr w:type="spellEnd"/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313DF8F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C744C96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8-24-201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4AAF5F3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06-2013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3DAA54DA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A860669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AD1E57" w14:paraId="1F2436AF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24D3CFC5" w14:textId="77777777" w:rsidR="00D04CD6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6CD679AD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14:paraId="7B06DC21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137C89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493" w:type="dxa"/>
            <w:shd w:val="clear" w:color="auto" w:fill="auto"/>
            <w:vAlign w:val="center"/>
          </w:tcPr>
          <w:p w14:paraId="6417F4CB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493" w:type="dxa"/>
            <w:shd w:val="clear" w:color="auto" w:fill="auto"/>
            <w:vAlign w:val="center"/>
          </w:tcPr>
          <w:p w14:paraId="0616EDB6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98" w:type="dxa"/>
            <w:shd w:val="clear" w:color="auto" w:fill="auto"/>
            <w:vAlign w:val="center"/>
          </w:tcPr>
          <w:p w14:paraId="38AA0A0D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shd w:val="clear" w:color="auto" w:fill="auto"/>
            <w:vAlign w:val="center"/>
          </w:tcPr>
          <w:p w14:paraId="6E5071A2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D04CD6" w:rsidRPr="00926705" w14:paraId="3C0B9C99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4B52A187" w14:textId="77777777" w:rsidR="00D04CD6" w:rsidRPr="00926705" w:rsidRDefault="00D04CD6" w:rsidP="0066534B">
            <w:pPr>
              <w:shd w:val="clear" w:color="auto" w:fill="FFFFFF" w:themeFill="background1"/>
              <w:rPr>
                <w:rFonts w:ascii="Arial" w:hAnsi="Arial"/>
                <w:b w:val="0"/>
                <w:i/>
              </w:rPr>
            </w:pPr>
            <w:r w:rsidRPr="00926705">
              <w:rPr>
                <w:rFonts w:ascii="Arial" w:hAnsi="Arial"/>
                <w:b w:val="0"/>
                <w:i/>
              </w:rPr>
              <w:lastRenderedPageBreak/>
              <w:t>Parque Nacional do Iguaçu-</w:t>
            </w:r>
            <w:proofErr w:type="spellStart"/>
            <w:r w:rsidRPr="00926705">
              <w:rPr>
                <w:rFonts w:ascii="Arial" w:hAnsi="Arial"/>
                <w:b w:val="0"/>
                <w:i/>
              </w:rPr>
              <w:t>Brazil</w:t>
            </w:r>
            <w:proofErr w:type="spellEnd"/>
          </w:p>
        </w:tc>
      </w:tr>
      <w:tr w:rsidR="00D04CD6" w:rsidRPr="00AD1E57" w14:paraId="665FF802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24836A48" w14:textId="77777777" w:rsidR="00D04CD6" w:rsidRPr="00AD1E57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Naipi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609117AF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2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9467203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-Globalstar</w:t>
            </w:r>
            <w:proofErr w:type="spellEnd"/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E90A3F8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DEF5ADA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19-201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27D3D68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6-18-2013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69A97AF2" w14:textId="77777777" w:rsidR="00D04CD6" w:rsidRPr="00AD1E57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rina Xavier da Silva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25DE90A6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>Parque Nacional do Iguaçu-</w:t>
            </w:r>
            <w:proofErr w:type="spellStart"/>
            <w:r w:rsidRPr="00D17BC3">
              <w:rPr>
                <w:rFonts w:ascii="Arial" w:hAnsi="Arial"/>
              </w:rPr>
              <w:t>ICMBio</w:t>
            </w:r>
            <w:proofErr w:type="spellEnd"/>
          </w:p>
        </w:tc>
      </w:tr>
      <w:tr w:rsidR="00D04CD6" w14:paraId="1398F5C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0ABA5E6A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AD1E57">
              <w:rPr>
                <w:rFonts w:ascii="Arial" w:hAnsi="Arial"/>
                <w:b w:val="0"/>
                <w:lang w:val="en-US"/>
              </w:rPr>
              <w:t>Panc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2AC4BB6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1,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855854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63E5E29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53345E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08-2010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B0D707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7-06-2010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DA0F60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530C229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23521E2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E194F65" w14:textId="77777777" w:rsidR="00D04CD6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Sancho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C07C4CF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3,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116216D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Followit</w:t>
            </w:r>
            <w:proofErr w:type="spellEnd"/>
            <w:r>
              <w:rPr>
                <w:rFonts w:ascii="Arial" w:hAnsi="Arial"/>
                <w:lang w:val="en-US"/>
              </w:rPr>
              <w:t>-GPS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390D1F7A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77D4CBC" w14:textId="77777777" w:rsidR="00D04CD6" w:rsidRPr="00931B5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931B50">
              <w:rPr>
                <w:rFonts w:ascii="Arial" w:hAnsi="Arial"/>
                <w:lang w:val="en-US"/>
              </w:rPr>
              <w:t>01-27-2012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CF591BA" w14:textId="77777777" w:rsidR="00D04CD6" w:rsidRPr="00931B5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931B50">
              <w:rPr>
                <w:rFonts w:ascii="Arial" w:hAnsi="Arial"/>
                <w:lang w:val="en-US"/>
              </w:rPr>
              <w:t>03-13-2012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3E466B5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C451B4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72521D" w14:paraId="072386E6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1B618477" w14:textId="77777777" w:rsidR="00D04CD6" w:rsidRPr="0072521D" w:rsidRDefault="00D04CD6" w:rsidP="0066534B">
            <w:pPr>
              <w:shd w:val="clear" w:color="auto" w:fill="FFFFFF" w:themeFill="background1"/>
              <w:rPr>
                <w:rFonts w:ascii="Arial" w:hAnsi="Arial"/>
                <w:lang w:val="en-US"/>
              </w:rPr>
            </w:pPr>
            <w:proofErr w:type="spellStart"/>
            <w:r w:rsidRPr="0072521D">
              <w:rPr>
                <w:rFonts w:ascii="Arial" w:hAnsi="Arial"/>
                <w:i/>
                <w:lang w:val="en-US"/>
              </w:rPr>
              <w:t>Caatinga</w:t>
            </w:r>
            <w:proofErr w:type="spellEnd"/>
          </w:p>
        </w:tc>
      </w:tr>
      <w:tr w:rsidR="00D04CD6" w14:paraId="74DE11DD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78FAEBD6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Lampia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4D36591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10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905AEC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2A0F3B8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56B49B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14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F8AB2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0-2015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21C9F82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onaldo G Morato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5C4241AB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 xml:space="preserve">Centro Nacional de Pesquisa e Conservação de Mamíferos </w:t>
            </w:r>
            <w:r>
              <w:rPr>
                <w:rFonts w:ascii="Arial" w:hAnsi="Arial"/>
              </w:rPr>
              <w:t xml:space="preserve">Carnívoros </w:t>
            </w:r>
            <w:r w:rsidRPr="00D17BC3">
              <w:rPr>
                <w:rFonts w:ascii="Arial" w:hAnsi="Arial"/>
              </w:rPr>
              <w:t>(CENAP)-</w:t>
            </w:r>
            <w:proofErr w:type="spellStart"/>
            <w:r w:rsidRPr="00D17BC3">
              <w:rPr>
                <w:rFonts w:ascii="Arial" w:hAnsi="Arial"/>
              </w:rPr>
              <w:t>ICMBio</w:t>
            </w:r>
            <w:proofErr w:type="spellEnd"/>
          </w:p>
        </w:tc>
      </w:tr>
      <w:tr w:rsidR="00D04CD6" w14:paraId="2700A463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066035D6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ourisco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33FE119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4F6505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6875A63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476B98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16-201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9B7CA8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06-2016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7AE090A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14193B3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72521D" w14:paraId="0408702D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5EAF3EC8" w14:textId="77777777" w:rsidR="00D04CD6" w:rsidRPr="0072521D" w:rsidRDefault="00D04CD6" w:rsidP="0066534B">
            <w:pPr>
              <w:shd w:val="clear" w:color="auto" w:fill="FFFFFF" w:themeFill="background1"/>
              <w:rPr>
                <w:rFonts w:ascii="Arial" w:hAnsi="Arial"/>
                <w:lang w:val="en-US"/>
              </w:rPr>
            </w:pPr>
            <w:proofErr w:type="spellStart"/>
            <w:r w:rsidRPr="0072521D">
              <w:rPr>
                <w:rFonts w:ascii="Arial" w:hAnsi="Arial"/>
                <w:i/>
                <w:lang w:val="en-US"/>
              </w:rPr>
              <w:t>Cerrado</w:t>
            </w:r>
            <w:proofErr w:type="spellEnd"/>
          </w:p>
        </w:tc>
      </w:tr>
      <w:tr w:rsidR="00D04CD6" w14:paraId="196F9BD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52C428F1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Xango</w:t>
            </w:r>
            <w:proofErr w:type="spellEnd"/>
            <w:r>
              <w:rPr>
                <w:rFonts w:ascii="Arial" w:hAnsi="Arial"/>
                <w:b w:val="0"/>
                <w:lang w:val="en-US"/>
              </w:rPr>
              <w:t xml:space="preserve"> 1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4A63810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65A2E27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Northstar</w:t>
            </w:r>
            <w:proofErr w:type="spellEnd"/>
            <w:r>
              <w:rPr>
                <w:rFonts w:ascii="Arial" w:hAnsi="Arial"/>
                <w:lang w:val="en-US"/>
              </w:rPr>
              <w:t>/</w:t>
            </w:r>
          </w:p>
          <w:p w14:paraId="2CA97FF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Globalstar</w:t>
            </w:r>
            <w:proofErr w:type="spellEnd"/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7D9FBD0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4230D7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6-06-2013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FC8149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2-06-2014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39CB1C5B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>Cristina Gianni/ Marina Motta Carvalho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400BA2C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EX</w:t>
            </w:r>
          </w:p>
        </w:tc>
      </w:tr>
      <w:tr w:rsidR="00D04CD6" w14:paraId="7DBA7FA0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9BA0C6C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Xango</w:t>
            </w:r>
            <w:proofErr w:type="spellEnd"/>
            <w:r>
              <w:rPr>
                <w:rFonts w:ascii="Arial" w:hAnsi="Arial"/>
                <w:b w:val="0"/>
                <w:lang w:val="en-US"/>
              </w:rPr>
              <w:t xml:space="preserve"> 2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217B877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1B08C037" w14:textId="77777777" w:rsidR="00D04CD6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Northstar</w:t>
            </w:r>
            <w:proofErr w:type="spellEnd"/>
            <w:r>
              <w:rPr>
                <w:rFonts w:ascii="Arial" w:hAnsi="Arial"/>
                <w:lang w:val="en-US"/>
              </w:rPr>
              <w:t>/</w:t>
            </w:r>
          </w:p>
          <w:p w14:paraId="39C2CB9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Globalstar</w:t>
            </w:r>
            <w:proofErr w:type="spellEnd"/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0109DA0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1FE9E9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24-201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01671A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0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0812E99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5898EC9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DEBC4A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3" w:type="dxa"/>
            <w:gridSpan w:val="11"/>
            <w:shd w:val="clear" w:color="auto" w:fill="auto"/>
            <w:vAlign w:val="center"/>
          </w:tcPr>
          <w:p w14:paraId="76BF2498" w14:textId="77777777" w:rsidR="00D04CD6" w:rsidRPr="0072521D" w:rsidRDefault="00D04CD6" w:rsidP="0066534B">
            <w:pPr>
              <w:shd w:val="clear" w:color="auto" w:fill="FFFFFF" w:themeFill="background1"/>
              <w:rPr>
                <w:rFonts w:ascii="Arial" w:hAnsi="Arial"/>
                <w:lang w:val="en-US"/>
              </w:rPr>
            </w:pPr>
            <w:proofErr w:type="spellStart"/>
            <w:r w:rsidRPr="0072521D">
              <w:rPr>
                <w:rFonts w:ascii="Arial" w:hAnsi="Arial"/>
                <w:i/>
                <w:lang w:val="en-US"/>
              </w:rPr>
              <w:t>Pantanal</w:t>
            </w:r>
            <w:proofErr w:type="spellEnd"/>
          </w:p>
        </w:tc>
      </w:tr>
      <w:tr w:rsidR="00D04CD6" w14:paraId="58BB0DF0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78E3B74B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Alice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2FBB1C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1CE0111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AFD35A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EFF9F9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05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F99EA2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8-2015</w:t>
            </w:r>
          </w:p>
        </w:tc>
        <w:tc>
          <w:tcPr>
            <w:tcW w:w="2298" w:type="dxa"/>
            <w:vMerge w:val="restart"/>
            <w:shd w:val="clear" w:color="auto" w:fill="auto"/>
            <w:vAlign w:val="center"/>
          </w:tcPr>
          <w:p w14:paraId="7EB89788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 xml:space="preserve">Daniel </w:t>
            </w:r>
            <w:proofErr w:type="spellStart"/>
            <w:r w:rsidRPr="00D17BC3">
              <w:rPr>
                <w:rFonts w:ascii="Arial" w:hAnsi="Arial"/>
              </w:rPr>
              <w:t>Kantek</w:t>
            </w:r>
            <w:proofErr w:type="spellEnd"/>
            <w:r w:rsidRPr="00D17BC3">
              <w:rPr>
                <w:rFonts w:ascii="Arial" w:hAnsi="Arial"/>
              </w:rPr>
              <w:t xml:space="preserve">/ Selma </w:t>
            </w:r>
            <w:proofErr w:type="spellStart"/>
            <w:r w:rsidRPr="00D17BC3">
              <w:rPr>
                <w:rFonts w:ascii="Arial" w:hAnsi="Arial"/>
              </w:rPr>
              <w:t>Onuma</w:t>
            </w:r>
            <w:proofErr w:type="spellEnd"/>
            <w:r w:rsidRPr="00D17BC3">
              <w:rPr>
                <w:rFonts w:ascii="Arial" w:hAnsi="Arial"/>
              </w:rPr>
              <w:t>/ Ronaldo G Morato</w:t>
            </w:r>
          </w:p>
        </w:tc>
        <w:tc>
          <w:tcPr>
            <w:tcW w:w="2308" w:type="dxa"/>
            <w:vMerge w:val="restart"/>
            <w:shd w:val="clear" w:color="auto" w:fill="auto"/>
            <w:vAlign w:val="center"/>
          </w:tcPr>
          <w:p w14:paraId="0A9A339F" w14:textId="77777777" w:rsidR="00D04CD6" w:rsidRPr="00D17BC3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17BC3">
              <w:rPr>
                <w:rFonts w:ascii="Arial" w:hAnsi="Arial"/>
              </w:rPr>
              <w:t xml:space="preserve">Estação Ecológica </w:t>
            </w:r>
            <w:proofErr w:type="spellStart"/>
            <w:r w:rsidRPr="00D17BC3">
              <w:rPr>
                <w:rFonts w:ascii="Arial" w:hAnsi="Arial"/>
              </w:rPr>
              <w:t>Taiamã</w:t>
            </w:r>
            <w:proofErr w:type="spellEnd"/>
            <w:r w:rsidRPr="00D17BC3">
              <w:rPr>
                <w:rFonts w:ascii="Arial" w:hAnsi="Arial"/>
              </w:rPr>
              <w:t>/CENAP-</w:t>
            </w:r>
            <w:proofErr w:type="spellStart"/>
            <w:r w:rsidRPr="00D17BC3">
              <w:rPr>
                <w:rFonts w:ascii="Arial" w:hAnsi="Arial"/>
              </w:rPr>
              <w:t>ICMBio</w:t>
            </w:r>
            <w:proofErr w:type="spellEnd"/>
          </w:p>
        </w:tc>
      </w:tr>
      <w:tr w:rsidR="00D04CD6" w14:paraId="61D84E8F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B128C5A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Anderson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319F1C3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009E9F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57621C0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9D9E3D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07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706FB9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8-24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11EE77B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0473999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5770D175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424AA4D5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Caiman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44A253E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2279743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286B939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20A7B4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29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728F23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3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8E11F7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1F81F3C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61CC1615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1E206500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Dale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BCF6F4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7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FEC5B5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697A12E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B349F2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11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CCB916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21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2897347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BC50E8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666FD8C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D77FBD1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Daryl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2F04791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9A70E7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78E40A7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F73038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01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A5BFD3B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9-26-2014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160EA57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4AED8DD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10785BE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08199D2F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Fera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59AFC5D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3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74520D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420AD01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3DE14B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05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9CC9A5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8-17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9493BB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3983D17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C9483E" w14:paraId="09EA33CC" w14:textId="77777777" w:rsidTr="0066534B">
        <w:trPr>
          <w:gridAfter w:val="1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68A296BF" w14:textId="77777777" w:rsidR="00D04CD6" w:rsidRPr="00C9483E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Linda</w:t>
            </w: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407E1D97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141FB87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1B5B436F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736C78D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28-20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B9237FA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25-2014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237A3DCD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23A19BFE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C9483E" w14:paraId="5A983A64" w14:textId="77777777" w:rsidTr="006653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gridSpan w:val="2"/>
            <w:shd w:val="clear" w:color="auto" w:fill="auto"/>
            <w:vAlign w:val="center"/>
          </w:tcPr>
          <w:p w14:paraId="78D1C863" w14:textId="77777777" w:rsidR="00D04CD6" w:rsidRPr="00C9483E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C9483E">
              <w:rPr>
                <w:rFonts w:ascii="Arial" w:hAnsi="Arial"/>
                <w:b w:val="0"/>
                <w:lang w:val="en-US"/>
              </w:rPr>
              <w:t>Milagre</w:t>
            </w:r>
            <w:proofErr w:type="spellEnd"/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14:paraId="23016F69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6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91BC2E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43" w:type="dxa"/>
            <w:gridSpan w:val="2"/>
            <w:shd w:val="clear" w:color="auto" w:fill="auto"/>
            <w:vAlign w:val="center"/>
          </w:tcPr>
          <w:p w14:paraId="09119EEC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40A6648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11-2015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E028185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10-2015</w:t>
            </w:r>
          </w:p>
        </w:tc>
        <w:tc>
          <w:tcPr>
            <w:tcW w:w="2298" w:type="dxa"/>
            <w:vMerge/>
            <w:shd w:val="clear" w:color="auto" w:fill="auto"/>
            <w:vAlign w:val="center"/>
          </w:tcPr>
          <w:p w14:paraId="612F88FB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308" w:type="dxa"/>
            <w:vMerge/>
            <w:shd w:val="clear" w:color="auto" w:fill="auto"/>
            <w:vAlign w:val="center"/>
          </w:tcPr>
          <w:p w14:paraId="77A6F1D4" w14:textId="77777777" w:rsidR="00D04CD6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252E38" w14:paraId="5257F2DC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bottom w:val="nil"/>
            </w:tcBorders>
            <w:shd w:val="clear" w:color="auto" w:fill="auto"/>
            <w:vAlign w:val="center"/>
          </w:tcPr>
          <w:p w14:paraId="1D04E938" w14:textId="77777777" w:rsidR="00D04CD6" w:rsidRPr="00252E38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252E38">
              <w:rPr>
                <w:rFonts w:ascii="Arial" w:hAnsi="Arial"/>
                <w:b w:val="0"/>
                <w:lang w:val="en-US"/>
              </w:rPr>
              <w:t>Picole</w:t>
            </w:r>
            <w:proofErr w:type="spellEnd"/>
          </w:p>
        </w:tc>
        <w:tc>
          <w:tcPr>
            <w:tcW w:w="141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073C97B" w14:textId="77777777" w:rsidR="00D04CD6" w:rsidRPr="00252E3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252E38">
              <w:rPr>
                <w:rFonts w:ascii="Arial" w:hAnsi="Arial"/>
                <w:lang w:val="en-US"/>
              </w:rPr>
              <w:t>M/4</w:t>
            </w:r>
          </w:p>
        </w:tc>
        <w:tc>
          <w:tcPr>
            <w:tcW w:w="200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505601B" w14:textId="77777777" w:rsidR="00D04CD6" w:rsidRPr="00252E3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252E38">
              <w:rPr>
                <w:rFonts w:ascii="Arial" w:hAnsi="Arial"/>
                <w:lang w:val="en-US"/>
              </w:rPr>
              <w:t>Lotek</w:t>
            </w:r>
            <w:proofErr w:type="spellEnd"/>
            <w:r w:rsidRPr="00252E38"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vAlign w:val="center"/>
          </w:tcPr>
          <w:p w14:paraId="4A44BF47" w14:textId="77777777" w:rsidR="00D04CD6" w:rsidRPr="00252E3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h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vAlign w:val="center"/>
          </w:tcPr>
          <w:p w14:paraId="4A6AEDF8" w14:textId="77777777" w:rsidR="00D04CD6" w:rsidRPr="00252E38" w:rsidRDefault="00D04CD6" w:rsidP="0066534B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252E38">
              <w:rPr>
                <w:rFonts w:ascii="Arial" w:hAnsi="Arial"/>
                <w:lang w:val="en-US"/>
              </w:rPr>
              <w:t>10-15-2013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vAlign w:val="center"/>
          </w:tcPr>
          <w:p w14:paraId="03382182" w14:textId="77777777" w:rsidR="00D04CD6" w:rsidRPr="00252E38" w:rsidRDefault="00D04CD6" w:rsidP="0066534B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252E38">
              <w:rPr>
                <w:rFonts w:ascii="Arial" w:hAnsi="Arial"/>
                <w:lang w:val="en-US"/>
              </w:rPr>
              <w:t>05-29-2015</w:t>
            </w:r>
          </w:p>
        </w:tc>
        <w:tc>
          <w:tcPr>
            <w:tcW w:w="4709" w:type="dxa"/>
            <w:gridSpan w:val="3"/>
            <w:vMerge w:val="restart"/>
            <w:shd w:val="clear" w:color="auto" w:fill="auto"/>
            <w:vAlign w:val="center"/>
          </w:tcPr>
          <w:p w14:paraId="1B6A269C" w14:textId="77777777" w:rsidR="00D04CD6" w:rsidRPr="00252E38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:rsidRPr="00C9483E" w14:paraId="540EB1B5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</w:tcBorders>
            <w:shd w:val="clear" w:color="auto" w:fill="auto"/>
            <w:vAlign w:val="center"/>
          </w:tcPr>
          <w:p w14:paraId="130CB7A5" w14:textId="77777777" w:rsidR="00D04CD6" w:rsidRPr="00C9483E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 w:rsidRPr="00C9483E">
              <w:rPr>
                <w:rFonts w:ascii="Arial" w:hAnsi="Arial"/>
                <w:b w:val="0"/>
                <w:lang w:val="en-US"/>
              </w:rPr>
              <w:t>Selema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9EDE09F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6</w:t>
            </w:r>
          </w:p>
        </w:tc>
        <w:tc>
          <w:tcPr>
            <w:tcW w:w="2005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5CF2FFE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</w:tcPr>
          <w:p w14:paraId="58710341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vAlign w:val="center"/>
          </w:tcPr>
          <w:p w14:paraId="0296C89B" w14:textId="77777777" w:rsidR="00D04CD6" w:rsidRPr="00C9483E" w:rsidRDefault="00D04CD6" w:rsidP="0066534B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10-2015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vAlign w:val="center"/>
          </w:tcPr>
          <w:p w14:paraId="6D9A9CAD" w14:textId="77777777" w:rsidR="00D04CD6" w:rsidRPr="00C9483E" w:rsidRDefault="00D04CD6" w:rsidP="0066534B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11-2015</w:t>
            </w:r>
          </w:p>
        </w:tc>
        <w:tc>
          <w:tcPr>
            <w:tcW w:w="4709" w:type="dxa"/>
            <w:gridSpan w:val="3"/>
            <w:vMerge/>
            <w:shd w:val="clear" w:color="auto" w:fill="auto"/>
            <w:vAlign w:val="center"/>
          </w:tcPr>
          <w:p w14:paraId="5F7985CB" w14:textId="77777777" w:rsidR="00D04CD6" w:rsidRPr="00C9483E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1C8FB94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</w:tcBorders>
            <w:shd w:val="clear" w:color="auto" w:fill="auto"/>
            <w:vAlign w:val="center"/>
          </w:tcPr>
          <w:p w14:paraId="52C45B59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Wendy</w:t>
            </w:r>
          </w:p>
        </w:tc>
        <w:tc>
          <w:tcPr>
            <w:tcW w:w="14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1F1431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5</w:t>
            </w:r>
          </w:p>
        </w:tc>
        <w:tc>
          <w:tcPr>
            <w:tcW w:w="2005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2FA6C5E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</w:t>
            </w:r>
            <w:proofErr w:type="spellStart"/>
            <w:r>
              <w:rPr>
                <w:rFonts w:ascii="Arial" w:hAnsi="Arial"/>
                <w:lang w:val="en-US"/>
              </w:rPr>
              <w:t>Globalstar</w:t>
            </w:r>
            <w:proofErr w:type="spellEnd"/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</w:tcPr>
          <w:p w14:paraId="2C0424B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h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vAlign w:val="center"/>
          </w:tcPr>
          <w:p w14:paraId="36022201" w14:textId="77777777" w:rsidR="00D04CD6" w:rsidRPr="00F926E0" w:rsidRDefault="00D04CD6" w:rsidP="0066534B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09-2013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vAlign w:val="center"/>
          </w:tcPr>
          <w:p w14:paraId="0ADF54D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9-2014</w:t>
            </w:r>
          </w:p>
        </w:tc>
        <w:tc>
          <w:tcPr>
            <w:tcW w:w="4709" w:type="dxa"/>
            <w:gridSpan w:val="3"/>
            <w:vMerge/>
            <w:shd w:val="clear" w:color="auto" w:fill="auto"/>
            <w:vAlign w:val="center"/>
          </w:tcPr>
          <w:p w14:paraId="34C557E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</w:tbl>
    <w:p w14:paraId="66681004" w14:textId="77777777" w:rsidR="00D04CD6" w:rsidRDefault="00D04CD6" w:rsidP="00D04CD6">
      <w:pPr>
        <w:shd w:val="clear" w:color="auto" w:fill="FFFFFF" w:themeFill="background1"/>
        <w:rPr>
          <w:rFonts w:ascii="Arial" w:hAnsi="Arial"/>
          <w:lang w:val="en-US"/>
        </w:rPr>
      </w:pPr>
    </w:p>
    <w:p w14:paraId="413B4C95" w14:textId="77777777" w:rsidR="00D04CD6" w:rsidRDefault="00D04CD6" w:rsidP="00D04CD6">
      <w:pPr>
        <w:shd w:val="clear" w:color="auto" w:fill="FFFFFF" w:themeFill="background1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ntinue</w:t>
      </w:r>
    </w:p>
    <w:tbl>
      <w:tblPr>
        <w:tblStyle w:val="SombreamentoClaro1"/>
        <w:tblW w:w="0" w:type="auto"/>
        <w:tblLook w:val="04A0" w:firstRow="1" w:lastRow="0" w:firstColumn="1" w:lastColumn="0" w:noHBand="0" w:noVBand="1"/>
      </w:tblPr>
      <w:tblGrid>
        <w:gridCol w:w="1668"/>
        <w:gridCol w:w="1414"/>
        <w:gridCol w:w="1964"/>
        <w:gridCol w:w="1520"/>
        <w:gridCol w:w="1520"/>
        <w:gridCol w:w="1529"/>
        <w:gridCol w:w="2280"/>
        <w:gridCol w:w="2281"/>
      </w:tblGrid>
      <w:tr w:rsidR="00D04CD6" w:rsidRPr="000D2D0E" w14:paraId="641B0C33" w14:textId="77777777" w:rsidTr="00665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6" w:type="dxa"/>
            <w:gridSpan w:val="8"/>
            <w:tcBorders>
              <w:bottom w:val="nil"/>
            </w:tcBorders>
            <w:shd w:val="clear" w:color="auto" w:fill="auto"/>
            <w:vAlign w:val="center"/>
          </w:tcPr>
          <w:p w14:paraId="1AF5D5E2" w14:textId="77777777" w:rsidR="00D04CD6" w:rsidRPr="000D2D0E" w:rsidRDefault="00D04CD6" w:rsidP="0066534B">
            <w:pPr>
              <w:shd w:val="clear" w:color="auto" w:fill="FFFFFF" w:themeFill="background1"/>
              <w:rPr>
                <w:rFonts w:ascii="Arial" w:hAnsi="Arial"/>
                <w:i/>
                <w:lang w:val="en-US"/>
              </w:rPr>
            </w:pPr>
            <w:proofErr w:type="spellStart"/>
            <w:r w:rsidRPr="000D2D0E">
              <w:rPr>
                <w:rFonts w:ascii="Arial" w:hAnsi="Arial"/>
                <w:i/>
                <w:lang w:val="en-US"/>
              </w:rPr>
              <w:t>Pantanal</w:t>
            </w:r>
            <w:proofErr w:type="spellEnd"/>
          </w:p>
        </w:tc>
      </w:tr>
      <w:tr w:rsidR="00D04CD6" w14:paraId="416291B0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  <w:shd w:val="clear" w:color="auto" w:fill="auto"/>
            <w:vAlign w:val="center"/>
          </w:tcPr>
          <w:p w14:paraId="7CAFFD34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Brazuca</w:t>
            </w:r>
            <w:proofErr w:type="spellEnd"/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vAlign w:val="center"/>
          </w:tcPr>
          <w:p w14:paraId="0691BDB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964" w:type="dxa"/>
            <w:tcBorders>
              <w:top w:val="nil"/>
            </w:tcBorders>
            <w:shd w:val="clear" w:color="auto" w:fill="auto"/>
            <w:vAlign w:val="center"/>
          </w:tcPr>
          <w:p w14:paraId="2026BDE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center"/>
          </w:tcPr>
          <w:p w14:paraId="09507D9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center"/>
          </w:tcPr>
          <w:p w14:paraId="6FEF03E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04-2012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vAlign w:val="center"/>
          </w:tcPr>
          <w:p w14:paraId="3F75FDB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15-2012</w:t>
            </w:r>
          </w:p>
        </w:tc>
        <w:tc>
          <w:tcPr>
            <w:tcW w:w="22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C939A9E" w14:textId="77777777" w:rsidR="00D04CD6" w:rsidRPr="00CE07C3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CE07C3">
              <w:rPr>
                <w:rFonts w:ascii="Arial" w:hAnsi="Arial"/>
              </w:rPr>
              <w:t xml:space="preserve">Mario </w:t>
            </w:r>
            <w:proofErr w:type="spellStart"/>
            <w:r w:rsidRPr="00CE07C3">
              <w:rPr>
                <w:rFonts w:ascii="Arial" w:hAnsi="Arial"/>
              </w:rPr>
              <w:t>Haberfeld</w:t>
            </w:r>
            <w:proofErr w:type="spellEnd"/>
            <w:r w:rsidRPr="00CE07C3">
              <w:rPr>
                <w:rFonts w:ascii="Arial" w:hAnsi="Arial"/>
              </w:rPr>
              <w:t>/ Rogerio Cunha de Paula</w:t>
            </w:r>
          </w:p>
        </w:tc>
        <w:tc>
          <w:tcPr>
            <w:tcW w:w="228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9F754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Projeto</w:t>
            </w:r>
            <w:proofErr w:type="spellEnd"/>
            <w:r>
              <w:rPr>
                <w:rFonts w:ascii="Arial" w:hAnsi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/>
                <w:lang w:val="en-US"/>
              </w:rPr>
              <w:t>Onçafari</w:t>
            </w:r>
            <w:proofErr w:type="spellEnd"/>
            <w:r>
              <w:rPr>
                <w:rFonts w:ascii="Arial" w:hAnsi="Arial"/>
                <w:lang w:val="en-US"/>
              </w:rPr>
              <w:t>/CENAP-</w:t>
            </w:r>
            <w:proofErr w:type="spellStart"/>
            <w:r>
              <w:rPr>
                <w:rFonts w:ascii="Arial" w:hAnsi="Arial"/>
                <w:lang w:val="en-US"/>
              </w:rPr>
              <w:t>ICMBio</w:t>
            </w:r>
            <w:proofErr w:type="spellEnd"/>
          </w:p>
        </w:tc>
      </w:tr>
      <w:tr w:rsidR="00D04CD6" w14:paraId="2FCC3EB0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D7BDA8F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Brutu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37CA70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0213E0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655044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69310E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19-201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2FC75B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03-2014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3A3BBFD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213CAD2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08B806D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498DA746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Chuva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5A57114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93DC8D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250002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223D78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30-201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40F2DD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1-2012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055E002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0239700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697940B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2CAC52B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Esperanca</w:t>
            </w:r>
            <w:proofErr w:type="spellEnd"/>
            <w:r>
              <w:rPr>
                <w:rFonts w:ascii="Arial" w:hAnsi="Arial"/>
                <w:b w:val="0"/>
                <w:lang w:val="en-US"/>
              </w:rPr>
              <w:t xml:space="preserve"> 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7FADED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7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E44686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166000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11BC065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2-2012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0B0B0D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14-2012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757D1EB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5C1040E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504D47D8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01762EF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Esperanca</w:t>
            </w:r>
            <w:proofErr w:type="spellEnd"/>
            <w:r>
              <w:rPr>
                <w:rFonts w:ascii="Arial" w:hAnsi="Arial"/>
                <w:b w:val="0"/>
                <w:lang w:val="en-US"/>
              </w:rPr>
              <w:t xml:space="preserve"> 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C3B24E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4033643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A4596B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AB38CF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26-2015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5330F0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8-30-2015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22D48E2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4F5D7B3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18B1439E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FCA1943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Nati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4737F97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/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96AAAD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C29CF8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B0C4A5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-01-201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18B9CBA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-23-2011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1408783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23F8BE8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3287E32D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37BB553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Natureza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1BE82272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37E3B7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CBC2C1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9F3F20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7-201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0E98CC9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13-2014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16EC77D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08BF6B6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2CF36AA9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2222F4E4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Nusa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219838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7D6B9F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3A8105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188BA5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20-2015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562884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8-25-2015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60130DB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56022FD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9792572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14F9769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Teorema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35704B9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7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010E5C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34AE74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B97FB5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4-21-201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092234D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21-2014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116133F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591443C8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7B89480D" w14:textId="77777777" w:rsidTr="006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79E85CB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proofErr w:type="spellStart"/>
            <w:r>
              <w:rPr>
                <w:rFonts w:ascii="Arial" w:hAnsi="Arial"/>
                <w:b w:val="0"/>
                <w:lang w:val="en-US"/>
              </w:rPr>
              <w:t>Troncha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577F8E7E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38A582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D63DA74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AC086A1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-22-201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6F9BD4F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1-17-2014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75E04C0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38D26C16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  <w:tr w:rsidR="00D04CD6" w14:paraId="683B91E0" w14:textId="77777777" w:rsidTr="006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C9E268A" w14:textId="77777777" w:rsidR="00D04CD6" w:rsidRPr="00F926E0" w:rsidRDefault="00D04CD6" w:rsidP="0066534B">
            <w:pPr>
              <w:shd w:val="clear" w:color="auto" w:fill="FFFFFF" w:themeFill="background1"/>
              <w:jc w:val="center"/>
              <w:rPr>
                <w:rFonts w:ascii="Arial" w:hAnsi="Arial"/>
                <w:b w:val="0"/>
                <w:lang w:val="en-US"/>
              </w:rPr>
            </w:pPr>
            <w:r>
              <w:rPr>
                <w:rFonts w:ascii="Arial" w:hAnsi="Arial"/>
                <w:b w:val="0"/>
                <w:lang w:val="en-US"/>
              </w:rPr>
              <w:t>Vida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A3953E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/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45386C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Lotek</w:t>
            </w:r>
            <w:proofErr w:type="spellEnd"/>
            <w:r>
              <w:rPr>
                <w:rFonts w:ascii="Arial" w:hAnsi="Arial"/>
                <w:lang w:val="en-US"/>
              </w:rPr>
              <w:t>/Iridium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3654D70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h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058ABC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5-15-2012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14C31FA7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6-17-2012</w:t>
            </w:r>
          </w:p>
        </w:tc>
        <w:tc>
          <w:tcPr>
            <w:tcW w:w="2280" w:type="dxa"/>
            <w:vMerge/>
            <w:shd w:val="clear" w:color="auto" w:fill="auto"/>
            <w:vAlign w:val="center"/>
          </w:tcPr>
          <w:p w14:paraId="1CA21739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2281" w:type="dxa"/>
            <w:vMerge/>
            <w:shd w:val="clear" w:color="auto" w:fill="auto"/>
            <w:vAlign w:val="center"/>
          </w:tcPr>
          <w:p w14:paraId="1161991C" w14:textId="77777777" w:rsidR="00D04CD6" w:rsidRPr="00F926E0" w:rsidRDefault="00D04CD6" w:rsidP="006653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</w:tbl>
    <w:p w14:paraId="50581BE3" w14:textId="77777777" w:rsidR="00D04CD6" w:rsidRPr="00581C35" w:rsidRDefault="00D04CD6" w:rsidP="00D04CD6">
      <w:pPr>
        <w:shd w:val="clear" w:color="auto" w:fill="FFFFFF" w:themeFill="background1"/>
        <w:rPr>
          <w:rFonts w:ascii="Arial" w:hAnsi="Arial"/>
          <w:lang w:val="en-US"/>
        </w:rPr>
      </w:pPr>
    </w:p>
    <w:p w14:paraId="5F32A150" w14:textId="77777777" w:rsidR="002012BC" w:rsidRDefault="002012BC"/>
    <w:sectPr w:rsidR="002012BC" w:rsidSect="00D04CD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CD6"/>
    <w:rsid w:val="002012BC"/>
    <w:rsid w:val="00967719"/>
    <w:rsid w:val="00D0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10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CD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D04C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CD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D04C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7</Words>
  <Characters>3121</Characters>
  <Application>Microsoft Macintosh Word</Application>
  <DocSecurity>0</DocSecurity>
  <Lines>26</Lines>
  <Paragraphs>7</Paragraphs>
  <ScaleCrop>false</ScaleCrop>
  <Company>CENAP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Morato</dc:creator>
  <cp:keywords/>
  <dc:description/>
  <cp:lastModifiedBy>Ronaldo Morato</cp:lastModifiedBy>
  <cp:revision>2</cp:revision>
  <dcterms:created xsi:type="dcterms:W3CDTF">2016-10-31T15:46:00Z</dcterms:created>
  <dcterms:modified xsi:type="dcterms:W3CDTF">2016-10-31T15:50:00Z</dcterms:modified>
</cp:coreProperties>
</file>